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7CA9" w:rsidRPr="00067A61" w:rsidRDefault="007A3790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9.45pt;height:199pt" o:allowoverlap="f">
            <v:imagedata r:id="rId4" o:title="" croptop="37741f"/>
          </v:shape>
        </w:pict>
      </w:r>
    </w:p>
    <w:p w:rsidR="002F7CA9" w:rsidRPr="00DF238B" w:rsidRDefault="002F7CA9" w:rsidP="00DF238B">
      <w:pPr>
        <w:spacing w:line="480" w:lineRule="auto"/>
        <w:jc w:val="both"/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</w:pPr>
      <w:r w:rsidRPr="00DF238B">
        <w:rPr>
          <w:rFonts w:ascii="Helvetica" w:hAnsi="Helvetica" w:cs="Times New Roman"/>
          <w:b/>
          <w:bCs/>
          <w:sz w:val="20"/>
          <w:szCs w:val="20"/>
          <w:lang w:val="en-US"/>
        </w:rPr>
        <w:t>Figure S</w:t>
      </w:r>
      <w:r w:rsidR="00B64633">
        <w:rPr>
          <w:rFonts w:ascii="Helvetica" w:hAnsi="Helvetica" w:cs="Times New Roman"/>
          <w:b/>
          <w:bCs/>
          <w:sz w:val="20"/>
          <w:szCs w:val="20"/>
          <w:lang w:val="en-US"/>
        </w:rPr>
        <w:t>2</w:t>
      </w:r>
      <w:r w:rsidRPr="00DF238B">
        <w:rPr>
          <w:rFonts w:ascii="Helvetica" w:hAnsi="Helvetica" w:cs="Times New Roman"/>
          <w:sz w:val="20"/>
          <w:szCs w:val="20"/>
          <w:lang w:val="en-US"/>
        </w:rPr>
        <w:t xml:space="preserve">.  </w:t>
      </w:r>
      <w:r w:rsidR="00755557" w:rsidRPr="00DF238B">
        <w:rPr>
          <w:rFonts w:ascii="Helvetica" w:hAnsi="Helvetica" w:cs="Times New Roman"/>
          <w:b/>
          <w:bCs/>
          <w:sz w:val="20"/>
          <w:szCs w:val="20"/>
          <w:lang w:val="en-US"/>
        </w:rPr>
        <w:t>Treatments significantly regulated genes expression profiling summary.</w:t>
      </w:r>
      <w:r w:rsidRPr="00DF238B">
        <w:rPr>
          <w:rFonts w:ascii="Helvetica" w:hAnsi="Helvetica" w:cs="Times New Roman"/>
          <w:b/>
          <w:bCs/>
          <w:sz w:val="20"/>
          <w:szCs w:val="20"/>
          <w:lang w:val="en-US"/>
        </w:rPr>
        <w:t xml:space="preserve"> </w:t>
      </w:r>
      <w:proofErr w:type="gramStart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C, control; MJ, methyl </w:t>
      </w:r>
      <w:proofErr w:type="spellStart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jasmonate</w:t>
      </w:r>
      <w:proofErr w:type="spellEnd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; CD, </w:t>
      </w:r>
      <w:proofErr w:type="spellStart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cyclodextrins</w:t>
      </w:r>
      <w:proofErr w:type="spellEnd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; CDMJ, </w:t>
      </w:r>
      <w:proofErr w:type="spellStart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cyclodextrins</w:t>
      </w:r>
      <w:proofErr w:type="spellEnd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 and methyl </w:t>
      </w:r>
      <w:proofErr w:type="spellStart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jasmonate</w:t>
      </w:r>
      <w:proofErr w:type="spellEnd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.</w:t>
      </w:r>
      <w:proofErr w:type="gramEnd"/>
      <w:r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 </w:t>
      </w:r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Clustering of significantly regulated </w:t>
      </w:r>
      <w:proofErr w:type="spellStart"/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probesets</w:t>
      </w:r>
      <w:proofErr w:type="spellEnd"/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 (5% FDR and </w:t>
      </w:r>
      <w:r w:rsidR="00E94D93" w:rsidRPr="00DF238B">
        <w:rPr>
          <w:rFonts w:ascii="Helvetica" w:hAnsi="Helvetica" w:cs="Times New Roman"/>
          <w:i/>
          <w:color w:val="000000"/>
          <w:kern w:val="24"/>
          <w:sz w:val="20"/>
          <w:szCs w:val="20"/>
          <w:lang w:val="en-US"/>
        </w:rPr>
        <w:t>p</w:t>
      </w:r>
      <w:r w:rsidR="00E94D93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-value&lt;0.05 </w:t>
      </w:r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for model variable in the corresponding </w:t>
      </w:r>
      <w:proofErr w:type="spellStart"/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maSigPro</w:t>
      </w:r>
      <w:proofErr w:type="spellEnd"/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 control versus treatment time series comparison, and more than 2-fold change in at least one treatment normalized to the control). </w:t>
      </w:r>
      <w:r w:rsidR="00887767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15</w:t>
      </w:r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 clusters were generated in a 5X3 SOM clustering as an optimal number of groups assessed by a GAP analysis. Magenta and green intensity, level of up-regulated or down-regulated expression respectively, 24 h after the treatment and normalized to the control; Black, transcripts not significantly regulated by the treatment. The numbers in brackets indicate non-redundant transcripts / total </w:t>
      </w:r>
      <w:proofErr w:type="spellStart"/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>probesets</w:t>
      </w:r>
      <w:proofErr w:type="spellEnd"/>
      <w:r w:rsidR="00EA0A1D" w:rsidRPr="00DF238B">
        <w:rPr>
          <w:rFonts w:ascii="Helvetica" w:hAnsi="Helvetica" w:cs="Times New Roman"/>
          <w:color w:val="000000"/>
          <w:kern w:val="24"/>
          <w:sz w:val="20"/>
          <w:szCs w:val="20"/>
          <w:lang w:val="en-US"/>
        </w:rPr>
        <w:t xml:space="preserve"> included in the cluster. Number at the left upper side, cluster profile: 1, CDMJ specifically up-regulated transcripts; 2, CD and CDMJ up-regulated transcripts; 3, MJ up-regulated transcripts; 4, MJ down-regulated transcripts; 5, MJ and CDMJ down-regulated transcripts; 6, Three treatments up-regulated transcripts; 7, Transcripts more highly up-regulated in MJ and CD single treatments than in CDMJ; 8, MJ up-regulated and other treatments down-regulated transcripts; 9, CD specifically down-regulated transcripts with CDMJ intensified repression; 10, CDMJ specifically down-regulated; 11, MJ and CDMJ up-regulated transcripts; 12, MJ specifically up-regulated transcripts; 13, CD specifically down-regulated transcripts; 14, CD and CDMJ down-regulated transcripts; 15, Three treatments down-regulated transcripts.</w:t>
      </w:r>
    </w:p>
    <w:p w:rsidR="00EA0A1D" w:rsidRPr="00BF5122" w:rsidRDefault="00EA0A1D">
      <w:pPr>
        <w:jc w:val="both"/>
        <w:rPr>
          <w:rFonts w:ascii="Times New Roman" w:hAnsi="Times New Roman" w:cs="Times New Roman"/>
          <w:lang w:val="en-US"/>
        </w:rPr>
      </w:pPr>
    </w:p>
    <w:sectPr w:rsidR="00EA0A1D" w:rsidRPr="00BF5122" w:rsidSect="005225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0869"/>
    <w:rsid w:val="00007E92"/>
    <w:rsid w:val="00067A61"/>
    <w:rsid w:val="00092483"/>
    <w:rsid w:val="000F58A6"/>
    <w:rsid w:val="00122531"/>
    <w:rsid w:val="002216DF"/>
    <w:rsid w:val="00235EBF"/>
    <w:rsid w:val="00253BB0"/>
    <w:rsid w:val="00256C16"/>
    <w:rsid w:val="002D39A8"/>
    <w:rsid w:val="002F7CA9"/>
    <w:rsid w:val="0034235E"/>
    <w:rsid w:val="00347C06"/>
    <w:rsid w:val="003528EB"/>
    <w:rsid w:val="003D3615"/>
    <w:rsid w:val="00402859"/>
    <w:rsid w:val="00444E12"/>
    <w:rsid w:val="00484BC5"/>
    <w:rsid w:val="00496609"/>
    <w:rsid w:val="004F6234"/>
    <w:rsid w:val="005225E5"/>
    <w:rsid w:val="00547D96"/>
    <w:rsid w:val="005A144F"/>
    <w:rsid w:val="005C7C19"/>
    <w:rsid w:val="00640869"/>
    <w:rsid w:val="006D711B"/>
    <w:rsid w:val="00755557"/>
    <w:rsid w:val="007A3790"/>
    <w:rsid w:val="00821F0F"/>
    <w:rsid w:val="00887767"/>
    <w:rsid w:val="00905A39"/>
    <w:rsid w:val="009107CD"/>
    <w:rsid w:val="009148A9"/>
    <w:rsid w:val="00B64633"/>
    <w:rsid w:val="00B8491D"/>
    <w:rsid w:val="00BF5122"/>
    <w:rsid w:val="00CB7938"/>
    <w:rsid w:val="00CD5708"/>
    <w:rsid w:val="00DF238B"/>
    <w:rsid w:val="00E21B53"/>
    <w:rsid w:val="00E94D93"/>
    <w:rsid w:val="00EA0A1D"/>
    <w:rsid w:val="00EA5D97"/>
    <w:rsid w:val="00EF2B1D"/>
    <w:rsid w:val="00F67DF6"/>
    <w:rsid w:val="00F85A86"/>
    <w:rsid w:val="00FD31BD"/>
    <w:rsid w:val="00FD42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E92"/>
    <w:pPr>
      <w:spacing w:after="200" w:line="276" w:lineRule="auto"/>
    </w:pPr>
    <w:rPr>
      <w:rFonts w:cs="Calibri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640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408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0</Words>
  <Characters>1432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lorena</cp:lastModifiedBy>
  <cp:revision>16</cp:revision>
  <cp:lastPrinted>2014-05-20T11:28:00Z</cp:lastPrinted>
  <dcterms:created xsi:type="dcterms:W3CDTF">2013-01-03T11:45:00Z</dcterms:created>
  <dcterms:modified xsi:type="dcterms:W3CDTF">2014-09-02T11:17:00Z</dcterms:modified>
</cp:coreProperties>
</file>